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1</w:t>
      </w:r>
      <w:r>
        <w:rPr>
          <w:rFonts w:cs="Times New Roman" w:ascii="Times New Roman" w:hAnsi="Times New Roman"/>
          <w:b/>
          <w:sz w:val="18"/>
          <w:szCs w:val="18"/>
        </w:rPr>
        <w:t xml:space="preserve"> Table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List of environmental variables used for this study, with type and measurement unit</w:t>
      </w:r>
    </w:p>
    <w:tbl>
      <w:tblPr>
        <w:tblW w:w="7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5059"/>
        <w:gridCol w:w="616"/>
      </w:tblGrid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b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b/>
                <w:color w:val="000000"/>
                <w:sz w:val="18"/>
                <w:szCs w:val="18"/>
              </w:rPr>
              <w:t>Environmental 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b/>
                <w:color w:val="000000"/>
                <w:sz w:val="18"/>
                <w:szCs w:val="18"/>
              </w:rPr>
              <w:t>Unit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nnual Mean Temperatur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ean Diurnal Range (Mean of monthly (max temp - min temp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Isothermality (BIO2/BIO7) (* 10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emperature Seasonality (standard deviation *10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ax Temperature of Warmest Month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0" w:name="OLE_LINK4"/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  <w:bookmarkEnd w:id="0"/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in Temperature of Coldest Month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1" w:name="OLE_LINK5"/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  <w:bookmarkEnd w:id="1"/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2" w:name="OLE_LINK12"/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7</w:t>
            </w:r>
            <w:bookmarkEnd w:id="2"/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Temperature Annual Range (BIO5-BIO6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3" w:name="OLE_LINK6"/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  <w:bookmarkEnd w:id="3"/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ean Temperature of Wett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bookmarkStart w:id="4" w:name="OLE_LINK3"/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  <w:bookmarkEnd w:id="4"/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ean Temperature of Dri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5" w:name="OLE_LINK7"/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  <w:bookmarkEnd w:id="5"/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0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ean Temperature of Warm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6" w:name="OLE_LINK80"/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Mean Temperature of Coldest Quarter</w:t>
            </w:r>
            <w:bookmarkEnd w:id="6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7" w:name="OLE_LINK9"/>
            <w:r>
              <w:rPr>
                <w:rFonts w:cs="宋体" w:ascii="宋体" w:hAnsi="宋体"/>
                <w:sz w:val="18"/>
                <w:szCs w:val="18"/>
                <w:lang w:bidi="ar"/>
              </w:rPr>
              <w:t>℃</w:t>
            </w:r>
            <w:bookmarkEnd w:id="7"/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nnual Precipi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3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of Wettest Month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</w:t>
            </w: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bookmarkStart w:id="8" w:name="OLE_LINK15"/>
            <w:bookmarkStart w:id="9" w:name="OLE_LINK2"/>
            <w:bookmarkStart w:id="10" w:name="OLE_LINK1"/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of Driest Month</w:t>
            </w:r>
            <w:bookmarkEnd w:id="8"/>
            <w:bookmarkEnd w:id="9"/>
            <w:bookmarkEnd w:id="10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5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Seasonality (Coefficient of Variation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6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of Wett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7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of Dri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8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of Warm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IO19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recipitation of Coldest Quart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LT</w:t>
            </w:r>
          </w:p>
        </w:tc>
        <w:tc>
          <w:tcPr>
            <w:tcW w:w="5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Altitud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liverRM;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GulliverRM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12:00Z</dcterms:created>
  <dc:creator>dell</dc:creator>
  <dc:description/>
  <dc:language>en-US</dc:language>
  <cp:lastModifiedBy>pest</cp:lastModifiedBy>
  <dcterms:modified xsi:type="dcterms:W3CDTF">2019-05-27T02:01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